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D84EC2" w14:textId="0886EB31" w:rsidR="00681F07" w:rsidRDefault="00270D0A">
      <w:pPr>
        <w:rPr>
          <w:bCs/>
        </w:rPr>
      </w:pPr>
      <w:r>
        <w:rPr>
          <w:b/>
        </w:rPr>
        <w:t xml:space="preserve">Table 1. </w:t>
      </w:r>
      <w:r>
        <w:rPr>
          <w:bCs/>
        </w:rPr>
        <w:t xml:space="preserve">Patient </w:t>
      </w:r>
      <w:r w:rsidR="008A650E">
        <w:rPr>
          <w:bCs/>
        </w:rPr>
        <w:t>characteristics.</w:t>
      </w:r>
    </w:p>
    <w:p w14:paraId="663B3C0B" w14:textId="097B5FFF" w:rsidR="00270D0A" w:rsidRDefault="00270D0A">
      <w:pPr>
        <w:rPr>
          <w:bCs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4531"/>
        <w:gridCol w:w="2977"/>
        <w:gridCol w:w="1842"/>
      </w:tblGrid>
      <w:tr w:rsidR="00E61CA6" w14:paraId="77BDA395" w14:textId="68E0C810" w:rsidTr="00E61C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642A0BE" w14:textId="5BDDB183" w:rsidR="00E61CA6" w:rsidRDefault="00E61CA6" w:rsidP="00314483">
            <w:pPr>
              <w:jc w:val="center"/>
              <w:rPr>
                <w:bCs w:val="0"/>
              </w:rPr>
            </w:pPr>
            <w:r>
              <w:rPr>
                <w:bCs w:val="0"/>
              </w:rPr>
              <w:t>Characteristic</w:t>
            </w:r>
          </w:p>
        </w:tc>
        <w:tc>
          <w:tcPr>
            <w:tcW w:w="2977" w:type="dxa"/>
          </w:tcPr>
          <w:p w14:paraId="251D7FD4" w14:textId="02067F9D" w:rsidR="00E61CA6" w:rsidRDefault="00E61CA6" w:rsidP="003B42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>
              <w:rPr>
                <w:bCs w:val="0"/>
              </w:rPr>
              <w:t>Number</w:t>
            </w:r>
            <w:r w:rsidR="008D623E">
              <w:rPr>
                <w:bCs w:val="0"/>
              </w:rPr>
              <w:t xml:space="preserve"> (n=9</w:t>
            </w:r>
            <w:r w:rsidR="00663E7B">
              <w:rPr>
                <w:bCs w:val="0"/>
              </w:rPr>
              <w:t>6</w:t>
            </w:r>
            <w:r w:rsidR="008D623E">
              <w:rPr>
                <w:bCs w:val="0"/>
              </w:rPr>
              <w:t>)</w:t>
            </w:r>
          </w:p>
        </w:tc>
        <w:tc>
          <w:tcPr>
            <w:tcW w:w="1842" w:type="dxa"/>
          </w:tcPr>
          <w:p w14:paraId="1267F0B9" w14:textId="52A38CD7" w:rsidR="00E61CA6" w:rsidRDefault="00E61CA6" w:rsidP="003B42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</w:rPr>
            </w:pPr>
            <w:r>
              <w:rPr>
                <w:bCs w:val="0"/>
              </w:rPr>
              <w:t>%</w:t>
            </w:r>
          </w:p>
        </w:tc>
      </w:tr>
      <w:tr w:rsidR="00E61CA6" w14:paraId="436D4AB4" w14:textId="388A93B1" w:rsidTr="00E61C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7F54AEC" w14:textId="1C021A80" w:rsidR="00E61CA6" w:rsidRDefault="00E61CA6" w:rsidP="00E61CA6">
            <w:pPr>
              <w:rPr>
                <w:bCs w:val="0"/>
              </w:rPr>
            </w:pPr>
            <w:r>
              <w:rPr>
                <w:bCs w:val="0"/>
              </w:rPr>
              <w:t>Age (</w:t>
            </w:r>
            <w:r w:rsidR="00BA3B92">
              <w:rPr>
                <w:bCs w:val="0"/>
              </w:rPr>
              <w:t>range: 3</w:t>
            </w:r>
            <w:r w:rsidR="003B42FF">
              <w:rPr>
                <w:bCs w:val="0"/>
              </w:rPr>
              <w:t>6-82, average 61)</w:t>
            </w:r>
            <w:r>
              <w:rPr>
                <w:bCs w:val="0"/>
              </w:rPr>
              <w:br/>
            </w:r>
            <w:r w:rsidR="003B42FF">
              <w:rPr>
                <w:b w:val="0"/>
              </w:rPr>
              <w:t>&lt; 61</w:t>
            </w:r>
          </w:p>
          <w:p w14:paraId="4139747A" w14:textId="228FCC8D" w:rsidR="003B42FF" w:rsidRPr="008902FC" w:rsidRDefault="003B42FF" w:rsidP="00E61CA6">
            <w:pPr>
              <w:rPr>
                <w:bCs w:val="0"/>
              </w:rPr>
            </w:pPr>
            <w:r>
              <w:rPr>
                <w:b w:val="0"/>
              </w:rPr>
              <w:t>≥ 61</w:t>
            </w:r>
          </w:p>
        </w:tc>
        <w:tc>
          <w:tcPr>
            <w:tcW w:w="2977" w:type="dxa"/>
          </w:tcPr>
          <w:p w14:paraId="26A8D6F9" w14:textId="77777777" w:rsidR="00E61CA6" w:rsidRDefault="00E61CA6" w:rsidP="003B42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  <w:p w14:paraId="6C0C48B2" w14:textId="77777777" w:rsidR="003B42FF" w:rsidRDefault="003B42FF" w:rsidP="003B42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47</w:t>
            </w:r>
          </w:p>
          <w:p w14:paraId="54365525" w14:textId="193DAAF4" w:rsidR="003B42FF" w:rsidRDefault="003B42FF" w:rsidP="008902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49</w:t>
            </w:r>
          </w:p>
        </w:tc>
        <w:tc>
          <w:tcPr>
            <w:tcW w:w="1842" w:type="dxa"/>
          </w:tcPr>
          <w:p w14:paraId="7EA3B399" w14:textId="77777777" w:rsidR="003B42FF" w:rsidRDefault="003B42FF" w:rsidP="003B42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  <w:p w14:paraId="33CF21A8" w14:textId="7C22E509" w:rsidR="00A15E56" w:rsidRDefault="00A15E56" w:rsidP="00A15E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49</w:t>
            </w:r>
          </w:p>
          <w:p w14:paraId="3750C6C4" w14:textId="255B5D35" w:rsidR="00A15E56" w:rsidRDefault="00A15E56" w:rsidP="003B42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51</w:t>
            </w:r>
          </w:p>
        </w:tc>
      </w:tr>
      <w:tr w:rsidR="00E61CA6" w14:paraId="162656F9" w14:textId="30E62266" w:rsidTr="00E61C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E319BF2" w14:textId="77777777" w:rsidR="00E61CA6" w:rsidRDefault="00302B4B">
            <w:pPr>
              <w:rPr>
                <w:b w:val="0"/>
              </w:rPr>
            </w:pPr>
            <w:r>
              <w:rPr>
                <w:bCs w:val="0"/>
              </w:rPr>
              <w:t>Histopathologic Subtype</w:t>
            </w:r>
          </w:p>
          <w:p w14:paraId="508D70A7" w14:textId="77777777" w:rsidR="00302B4B" w:rsidRDefault="00302B4B">
            <w:pPr>
              <w:rPr>
                <w:bCs w:val="0"/>
              </w:rPr>
            </w:pPr>
            <w:r>
              <w:rPr>
                <w:b w:val="0"/>
              </w:rPr>
              <w:t>High-grade serous</w:t>
            </w:r>
          </w:p>
          <w:p w14:paraId="0C85C7B1" w14:textId="77777777" w:rsidR="00302B4B" w:rsidRDefault="00302B4B">
            <w:pPr>
              <w:rPr>
                <w:bCs w:val="0"/>
              </w:rPr>
            </w:pPr>
            <w:r>
              <w:rPr>
                <w:b w:val="0"/>
              </w:rPr>
              <w:t>Low-grade serous</w:t>
            </w:r>
          </w:p>
          <w:p w14:paraId="52D7A232" w14:textId="66E5C1FF" w:rsidR="00302B4B" w:rsidRPr="00302B4B" w:rsidRDefault="00302B4B">
            <w:pPr>
              <w:rPr>
                <w:b w:val="0"/>
              </w:rPr>
            </w:pPr>
            <w:r>
              <w:rPr>
                <w:b w:val="0"/>
              </w:rPr>
              <w:t>Undefined</w:t>
            </w:r>
          </w:p>
        </w:tc>
        <w:tc>
          <w:tcPr>
            <w:tcW w:w="2977" w:type="dxa"/>
          </w:tcPr>
          <w:p w14:paraId="7E0F4366" w14:textId="77777777" w:rsidR="00E61CA6" w:rsidRDefault="00E61CA6" w:rsidP="003B4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  <w:p w14:paraId="5F86B9AD" w14:textId="6C0DA859" w:rsidR="00302B4B" w:rsidRDefault="00302B4B" w:rsidP="003B4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69</w:t>
            </w:r>
          </w:p>
          <w:p w14:paraId="382E3E69" w14:textId="20D763F0" w:rsidR="00302B4B" w:rsidRDefault="008F1648" w:rsidP="003B4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</w:t>
            </w:r>
          </w:p>
          <w:p w14:paraId="35764AF5" w14:textId="35B5F97C" w:rsidR="00302B4B" w:rsidRDefault="00302B4B" w:rsidP="003B4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26</w:t>
            </w:r>
          </w:p>
        </w:tc>
        <w:tc>
          <w:tcPr>
            <w:tcW w:w="1842" w:type="dxa"/>
          </w:tcPr>
          <w:p w14:paraId="1013906B" w14:textId="77777777" w:rsidR="00E61CA6" w:rsidRDefault="00E61CA6" w:rsidP="003B4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  <w:p w14:paraId="2F79B118" w14:textId="6B9DFC0D" w:rsidR="00302B4B" w:rsidRDefault="00FF0E85" w:rsidP="003B4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7</w:t>
            </w:r>
            <w:r w:rsidR="00FE0A4F">
              <w:rPr>
                <w:bCs/>
              </w:rPr>
              <w:t>2</w:t>
            </w:r>
          </w:p>
          <w:p w14:paraId="6533FDEB" w14:textId="77777777" w:rsidR="00FF0E85" w:rsidRDefault="00FF0E85" w:rsidP="003B4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</w:t>
            </w:r>
          </w:p>
          <w:p w14:paraId="07C26AB1" w14:textId="4931AEDA" w:rsidR="00FF0E85" w:rsidRDefault="00FF0E85" w:rsidP="003B4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27</w:t>
            </w:r>
          </w:p>
        </w:tc>
      </w:tr>
      <w:tr w:rsidR="00E61CA6" w14:paraId="4BC9AE64" w14:textId="4883AE4A" w:rsidTr="00E61C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1BA53A2" w14:textId="77777777" w:rsidR="00E61CA6" w:rsidRDefault="008D623E">
            <w:pPr>
              <w:rPr>
                <w:b w:val="0"/>
              </w:rPr>
            </w:pPr>
            <w:r>
              <w:rPr>
                <w:bCs w:val="0"/>
              </w:rPr>
              <w:t>FIGO Stage</w:t>
            </w:r>
          </w:p>
          <w:p w14:paraId="25FDF9DB" w14:textId="77777777" w:rsidR="008D623E" w:rsidRDefault="008D623E">
            <w:pPr>
              <w:rPr>
                <w:bCs w:val="0"/>
              </w:rPr>
            </w:pPr>
            <w:r>
              <w:rPr>
                <w:b w:val="0"/>
              </w:rPr>
              <w:t>1</w:t>
            </w:r>
          </w:p>
          <w:p w14:paraId="3AEF3990" w14:textId="77777777" w:rsidR="008D623E" w:rsidRDefault="008D623E">
            <w:pPr>
              <w:rPr>
                <w:bCs w:val="0"/>
              </w:rPr>
            </w:pPr>
            <w:r>
              <w:rPr>
                <w:b w:val="0"/>
              </w:rPr>
              <w:t>2</w:t>
            </w:r>
          </w:p>
          <w:p w14:paraId="41130D7C" w14:textId="77777777" w:rsidR="008D623E" w:rsidRDefault="008D623E">
            <w:pPr>
              <w:rPr>
                <w:bCs w:val="0"/>
              </w:rPr>
            </w:pPr>
            <w:r>
              <w:rPr>
                <w:b w:val="0"/>
              </w:rPr>
              <w:t>3</w:t>
            </w:r>
          </w:p>
          <w:p w14:paraId="57E34A40" w14:textId="02A29037" w:rsidR="008D623E" w:rsidRPr="0060118F" w:rsidRDefault="0060118F">
            <w:pPr>
              <w:rPr>
                <w:b w:val="0"/>
                <w:bCs w:val="0"/>
              </w:rPr>
            </w:pPr>
            <w:r w:rsidRPr="0060118F">
              <w:rPr>
                <w:b w:val="0"/>
                <w:bCs w:val="0"/>
              </w:rPr>
              <w:t>4</w:t>
            </w:r>
          </w:p>
        </w:tc>
        <w:tc>
          <w:tcPr>
            <w:tcW w:w="2977" w:type="dxa"/>
          </w:tcPr>
          <w:p w14:paraId="6D9FA881" w14:textId="66BD0401" w:rsidR="00E61CA6" w:rsidRDefault="00E61CA6" w:rsidP="003B42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  <w:p w14:paraId="7C4F8FD9" w14:textId="3BA61883" w:rsidR="00792939" w:rsidRDefault="00EA2D52" w:rsidP="003B42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8</w:t>
            </w:r>
          </w:p>
          <w:p w14:paraId="711EB4AE" w14:textId="63F729C4" w:rsidR="0060118F" w:rsidRDefault="0060118F" w:rsidP="003B42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</w:t>
            </w:r>
            <w:r w:rsidR="00D253AE">
              <w:rPr>
                <w:bCs/>
              </w:rPr>
              <w:t>0</w:t>
            </w:r>
          </w:p>
          <w:p w14:paraId="072BDC4C" w14:textId="14A958E3" w:rsidR="0060118F" w:rsidRDefault="0060118F" w:rsidP="003B42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67</w:t>
            </w:r>
          </w:p>
          <w:p w14:paraId="45A45124" w14:textId="79A35D9A" w:rsidR="008D623E" w:rsidRDefault="0060118F" w:rsidP="006011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</w:t>
            </w:r>
            <w:r w:rsidR="007F170D">
              <w:rPr>
                <w:bCs/>
              </w:rPr>
              <w:t>1</w:t>
            </w:r>
          </w:p>
        </w:tc>
        <w:tc>
          <w:tcPr>
            <w:tcW w:w="1842" w:type="dxa"/>
          </w:tcPr>
          <w:p w14:paraId="5399BAF6" w14:textId="77777777" w:rsidR="00E61CA6" w:rsidRDefault="00E61CA6" w:rsidP="003B42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  <w:p w14:paraId="27F5E992" w14:textId="77777777" w:rsidR="00745871" w:rsidRDefault="00747AE8" w:rsidP="003B42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8.3</w:t>
            </w:r>
          </w:p>
          <w:p w14:paraId="1B980C7E" w14:textId="77777777" w:rsidR="00747AE8" w:rsidRDefault="00747AE8" w:rsidP="003B42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0.4</w:t>
            </w:r>
          </w:p>
          <w:p w14:paraId="53650CBB" w14:textId="77777777" w:rsidR="00747AE8" w:rsidRDefault="00747AE8" w:rsidP="003B42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69.8</w:t>
            </w:r>
          </w:p>
          <w:p w14:paraId="7EC22A3D" w14:textId="47A9470F" w:rsidR="00747AE8" w:rsidRDefault="00747AE8" w:rsidP="003B42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1.5</w:t>
            </w:r>
          </w:p>
        </w:tc>
      </w:tr>
      <w:tr w:rsidR="00E61CA6" w14:paraId="02F485E3" w14:textId="79DB72CC" w:rsidTr="00E61C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BDFB111" w14:textId="77777777" w:rsidR="00E61CA6" w:rsidRDefault="00B8521E">
            <w:pPr>
              <w:rPr>
                <w:b w:val="0"/>
              </w:rPr>
            </w:pPr>
            <w:r>
              <w:rPr>
                <w:bCs w:val="0"/>
              </w:rPr>
              <w:t>Progression Free Interval</w:t>
            </w:r>
          </w:p>
          <w:p w14:paraId="12433EEF" w14:textId="77777777" w:rsidR="00B8521E" w:rsidRDefault="00B8521E">
            <w:pPr>
              <w:rPr>
                <w:bCs w:val="0"/>
              </w:rPr>
            </w:pPr>
            <w:r w:rsidRPr="00B8521E">
              <w:rPr>
                <w:b w:val="0"/>
              </w:rPr>
              <w:t>≤</w:t>
            </w:r>
            <w:r>
              <w:rPr>
                <w:b w:val="0"/>
              </w:rPr>
              <w:t xml:space="preserve"> 6 months</w:t>
            </w:r>
          </w:p>
          <w:p w14:paraId="21A57EAD" w14:textId="77777777" w:rsidR="00B8521E" w:rsidRDefault="00B8521E">
            <w:pPr>
              <w:pBdr>
                <w:bottom w:val="single" w:sz="6" w:space="1" w:color="auto"/>
              </w:pBdr>
              <w:rPr>
                <w:bCs w:val="0"/>
              </w:rPr>
            </w:pPr>
            <w:r>
              <w:rPr>
                <w:b w:val="0"/>
              </w:rPr>
              <w:t>&gt; 6 months</w:t>
            </w:r>
          </w:p>
          <w:p w14:paraId="2C7FA1CD" w14:textId="77777777" w:rsidR="00B8521E" w:rsidRDefault="00B8521E">
            <w:pPr>
              <w:rPr>
                <w:bCs w:val="0"/>
              </w:rPr>
            </w:pPr>
            <w:r w:rsidRPr="00B8521E">
              <w:rPr>
                <w:b w:val="0"/>
              </w:rPr>
              <w:t>≤</w:t>
            </w:r>
            <w:r>
              <w:rPr>
                <w:b w:val="0"/>
              </w:rPr>
              <w:t xml:space="preserve"> 12 months</w:t>
            </w:r>
          </w:p>
          <w:p w14:paraId="133403C7" w14:textId="2D6875CB" w:rsidR="00B8521E" w:rsidRPr="00B8521E" w:rsidRDefault="00B8521E">
            <w:pPr>
              <w:rPr>
                <w:b w:val="0"/>
              </w:rPr>
            </w:pPr>
            <w:r>
              <w:rPr>
                <w:b w:val="0"/>
              </w:rPr>
              <w:t>&gt; 12 months</w:t>
            </w:r>
          </w:p>
        </w:tc>
        <w:tc>
          <w:tcPr>
            <w:tcW w:w="2977" w:type="dxa"/>
          </w:tcPr>
          <w:p w14:paraId="50734893" w14:textId="77777777" w:rsidR="00E61CA6" w:rsidRDefault="00E61CA6" w:rsidP="003B4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  <w:p w14:paraId="5814D624" w14:textId="77777777" w:rsidR="00745871" w:rsidRDefault="00D65B20" w:rsidP="003B4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9</w:t>
            </w:r>
          </w:p>
          <w:p w14:paraId="2B46FAF9" w14:textId="77777777" w:rsidR="00D65B20" w:rsidRDefault="00DE68F6" w:rsidP="003B42FF">
            <w:pPr>
              <w:pBdr>
                <w:bottom w:val="single" w:sz="6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87</w:t>
            </w:r>
          </w:p>
          <w:p w14:paraId="029101D2" w14:textId="77777777" w:rsidR="00BB2A2C" w:rsidRDefault="00BB2A2C" w:rsidP="00BB2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23</w:t>
            </w:r>
          </w:p>
          <w:p w14:paraId="4D81ADC7" w14:textId="2AA2CA93" w:rsidR="00BB2A2C" w:rsidRDefault="00663E7B" w:rsidP="00BB2A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73</w:t>
            </w:r>
          </w:p>
        </w:tc>
        <w:tc>
          <w:tcPr>
            <w:tcW w:w="1842" w:type="dxa"/>
          </w:tcPr>
          <w:p w14:paraId="57886039" w14:textId="77777777" w:rsidR="00E61CA6" w:rsidRDefault="00E61CA6" w:rsidP="003B4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  <w:p w14:paraId="34D63F66" w14:textId="77777777" w:rsidR="0054625D" w:rsidRDefault="0054625D" w:rsidP="003B4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9</w:t>
            </w:r>
          </w:p>
          <w:p w14:paraId="26801AF9" w14:textId="77777777" w:rsidR="0054625D" w:rsidRDefault="0054625D" w:rsidP="003B42FF">
            <w:pPr>
              <w:pBdr>
                <w:bottom w:val="single" w:sz="6" w:space="1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91</w:t>
            </w:r>
          </w:p>
          <w:p w14:paraId="30376DDF" w14:textId="77777777" w:rsidR="0054625D" w:rsidRDefault="005F6438" w:rsidP="003B4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24</w:t>
            </w:r>
          </w:p>
          <w:p w14:paraId="72CFFA10" w14:textId="0D218E3F" w:rsidR="005F6438" w:rsidRDefault="005F6438" w:rsidP="003B42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76</w:t>
            </w:r>
          </w:p>
        </w:tc>
      </w:tr>
    </w:tbl>
    <w:p w14:paraId="5D1E5FA0" w14:textId="628211CD" w:rsidR="00270D0A" w:rsidRDefault="00270D0A">
      <w:pPr>
        <w:rPr>
          <w:bCs/>
        </w:rPr>
      </w:pPr>
    </w:p>
    <w:p w14:paraId="32F1CE99" w14:textId="018F975B" w:rsidR="006F37EA" w:rsidRDefault="006F37EA">
      <w:pPr>
        <w:rPr>
          <w:bCs/>
        </w:rPr>
      </w:pPr>
    </w:p>
    <w:p w14:paraId="7CAE3461" w14:textId="77777777" w:rsidR="006F37EA" w:rsidRPr="00270D0A" w:rsidRDefault="006F37EA">
      <w:pPr>
        <w:rPr>
          <w:bCs/>
        </w:rPr>
      </w:pPr>
    </w:p>
    <w:sectPr w:rsidR="006F37EA" w:rsidRPr="00270D0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D0A"/>
    <w:rsid w:val="00270D0A"/>
    <w:rsid w:val="002A2701"/>
    <w:rsid w:val="00302B4B"/>
    <w:rsid w:val="00314483"/>
    <w:rsid w:val="003B42FF"/>
    <w:rsid w:val="00435BE6"/>
    <w:rsid w:val="0054625D"/>
    <w:rsid w:val="005F6438"/>
    <w:rsid w:val="0060118F"/>
    <w:rsid w:val="00663E7B"/>
    <w:rsid w:val="00681F07"/>
    <w:rsid w:val="006F37EA"/>
    <w:rsid w:val="00745871"/>
    <w:rsid w:val="00747AE8"/>
    <w:rsid w:val="00792939"/>
    <w:rsid w:val="007F170D"/>
    <w:rsid w:val="008902FC"/>
    <w:rsid w:val="008A650E"/>
    <w:rsid w:val="008B4412"/>
    <w:rsid w:val="008D36B5"/>
    <w:rsid w:val="008D623E"/>
    <w:rsid w:val="008F1648"/>
    <w:rsid w:val="00A15E56"/>
    <w:rsid w:val="00B72B20"/>
    <w:rsid w:val="00B8521E"/>
    <w:rsid w:val="00BA3B92"/>
    <w:rsid w:val="00BB2A2C"/>
    <w:rsid w:val="00D253AE"/>
    <w:rsid w:val="00D65B20"/>
    <w:rsid w:val="00DE68F6"/>
    <w:rsid w:val="00E34DE3"/>
    <w:rsid w:val="00E61CA6"/>
    <w:rsid w:val="00EA2D52"/>
    <w:rsid w:val="00EB07B0"/>
    <w:rsid w:val="00FB1C16"/>
    <w:rsid w:val="00FE0A4F"/>
    <w:rsid w:val="00FF0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A4C7AB"/>
  <w15:chartTrackingRefBased/>
  <w15:docId w15:val="{A8EB2D94-29D2-114F-924F-8841010DB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0D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270D0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270D0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270D0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B8521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54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Gerber</dc:creator>
  <cp:keywords/>
  <dc:description/>
  <cp:lastModifiedBy>Emma Gerber</cp:lastModifiedBy>
  <cp:revision>27</cp:revision>
  <dcterms:created xsi:type="dcterms:W3CDTF">2022-09-08T15:00:00Z</dcterms:created>
  <dcterms:modified xsi:type="dcterms:W3CDTF">2022-10-07T16:29:00Z</dcterms:modified>
</cp:coreProperties>
</file>